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60C3E">
      <w:pPr>
        <w:spacing w:line="360" w:lineRule="auto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Supplementary table 2. </w:t>
      </w:r>
      <w:r>
        <w:rPr>
          <w:rFonts w:hint="eastAsia" w:ascii="Times New Roman" w:hAnsi="Times New Roman" w:cs="Times New Roman"/>
          <w:sz w:val="24"/>
          <w:highlight w:val="none"/>
        </w:rPr>
        <w:t>Content of specific SCFA in different group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894"/>
        <w:gridCol w:w="2131"/>
        <w:gridCol w:w="2131"/>
      </w:tblGrid>
      <w:tr w14:paraId="44066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2366" w:type="dxa"/>
            <w:tcBorders>
              <w:tl2br w:val="single" w:color="auto" w:sz="4" w:space="0"/>
            </w:tcBorders>
          </w:tcPr>
          <w:p w14:paraId="44579C5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roup</w:t>
            </w:r>
          </w:p>
          <w:p w14:paraId="7DABA4B4">
            <w:pPr>
              <w:spacing w:line="360" w:lineRule="auto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CFAs</w:t>
            </w:r>
          </w:p>
        </w:tc>
        <w:tc>
          <w:tcPr>
            <w:tcW w:w="1894" w:type="dxa"/>
            <w:vAlign w:val="center"/>
          </w:tcPr>
          <w:p w14:paraId="17F040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ontrol</w:t>
            </w:r>
          </w:p>
        </w:tc>
        <w:tc>
          <w:tcPr>
            <w:tcW w:w="2131" w:type="dxa"/>
            <w:vAlign w:val="center"/>
          </w:tcPr>
          <w:p w14:paraId="2BABED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Untreated</w:t>
            </w:r>
          </w:p>
        </w:tc>
        <w:tc>
          <w:tcPr>
            <w:tcW w:w="2131" w:type="dxa"/>
            <w:vAlign w:val="center"/>
          </w:tcPr>
          <w:p w14:paraId="1DF111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YCHD-treated</w:t>
            </w:r>
          </w:p>
        </w:tc>
      </w:tr>
      <w:tr w14:paraId="53CFB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16161D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0" w:name="OLE_LINK18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Total SCFA</w:t>
            </w:r>
            <w:bookmarkEnd w:id="0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2912F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3.89±5.27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62D5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.02±2.26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AA28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1.33±5.04%</w:t>
            </w:r>
          </w:p>
        </w:tc>
      </w:tr>
      <w:tr w14:paraId="1361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shd w:val="clear" w:color="auto" w:fill="auto"/>
            <w:vAlign w:val="center"/>
          </w:tcPr>
          <w:p w14:paraId="64D8A1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Acetic acid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33DC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2.01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±5.36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8AD6EA5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0.19±1.18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44A1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0.0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.77%</w:t>
            </w:r>
          </w:p>
        </w:tc>
      </w:tr>
      <w:tr w14:paraId="34EF1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6F0133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Propionic acid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B8C7E8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.56±0.78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FDB496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.22±0.47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689C52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4.30±0.55%</w:t>
            </w:r>
          </w:p>
        </w:tc>
      </w:tr>
      <w:tr w14:paraId="6D2F0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214872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Butyric acid </w:t>
            </w:r>
            <w:bookmarkStart w:id="1" w:name="OLE_LINK19"/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  <w:bookmarkEnd w:id="1"/>
          </w:p>
        </w:tc>
        <w:tc>
          <w:tcPr>
            <w:tcW w:w="1894" w:type="dxa"/>
            <w:shd w:val="clear" w:color="auto" w:fill="auto"/>
            <w:vAlign w:val="center"/>
          </w:tcPr>
          <w:p w14:paraId="5DE42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6.21±1.08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2E31E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.04±0.66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6D7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6.09±1.92%</w:t>
            </w:r>
          </w:p>
        </w:tc>
      </w:tr>
      <w:tr w14:paraId="2D828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4477A8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Isobutyric acid </w:t>
            </w:r>
            <w:bookmarkStart w:id="2" w:name="OLE_LINK20"/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  <w:bookmarkEnd w:id="2"/>
          </w:p>
        </w:tc>
        <w:tc>
          <w:tcPr>
            <w:tcW w:w="1894" w:type="dxa"/>
            <w:shd w:val="clear" w:color="auto" w:fill="auto"/>
            <w:vAlign w:val="center"/>
          </w:tcPr>
          <w:p w14:paraId="36F2D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51±0.07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B01C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66±0.07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330E2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48±0.15%</w:t>
            </w:r>
          </w:p>
        </w:tc>
      </w:tr>
      <w:tr w14:paraId="3CDB2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24A457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Valeric acid </w:t>
            </w:r>
            <w:bookmarkStart w:id="3" w:name="OLE_LINK22"/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  <w:bookmarkEnd w:id="3"/>
          </w:p>
        </w:tc>
        <w:tc>
          <w:tcPr>
            <w:tcW w:w="1894" w:type="dxa"/>
            <w:shd w:val="clear" w:color="auto" w:fill="auto"/>
            <w:vAlign w:val="center"/>
          </w:tcPr>
          <w:p w14:paraId="1E246B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55±0.05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4049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74±0.11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5386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49±0.11%</w:t>
            </w:r>
          </w:p>
        </w:tc>
      </w:tr>
      <w:tr w14:paraId="7732A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4B18A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Isovaleric acid </w:t>
            </w:r>
            <w:bookmarkStart w:id="4" w:name="OLE_LINK23"/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  <w:bookmarkEnd w:id="4"/>
          </w:p>
        </w:tc>
        <w:tc>
          <w:tcPr>
            <w:tcW w:w="1894" w:type="dxa"/>
            <w:shd w:val="clear" w:color="auto" w:fill="auto"/>
            <w:vAlign w:val="center"/>
          </w:tcPr>
          <w:p w14:paraId="6DE3F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44±0.06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DA489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59±0.08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D400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38±0.14%</w:t>
            </w:r>
          </w:p>
        </w:tc>
      </w:tr>
      <w:tr w14:paraId="4A901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Align w:val="center"/>
          </w:tcPr>
          <w:p w14:paraId="642DE0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Hexanoic acid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(μg/g)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1906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02±0.001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F760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02±0.004%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6CCF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0.02±0.006%</w:t>
            </w:r>
          </w:p>
        </w:tc>
      </w:tr>
    </w:tbl>
    <w:p w14:paraId="4E87B3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jYjg3NDEyMDY2OWJmMDI2ZDlmZGQxZWYxZjI0OTcifQ=="/>
  </w:docVars>
  <w:rsids>
    <w:rsidRoot w:val="7E101C7D"/>
    <w:rsid w:val="05704DD8"/>
    <w:rsid w:val="0BB51797"/>
    <w:rsid w:val="0ECC12D1"/>
    <w:rsid w:val="16C86822"/>
    <w:rsid w:val="25A16BBC"/>
    <w:rsid w:val="4061721C"/>
    <w:rsid w:val="46625A9C"/>
    <w:rsid w:val="52E9702A"/>
    <w:rsid w:val="565A053D"/>
    <w:rsid w:val="56922200"/>
    <w:rsid w:val="56F73FDE"/>
    <w:rsid w:val="57364B06"/>
    <w:rsid w:val="6223212B"/>
    <w:rsid w:val="773C186D"/>
    <w:rsid w:val="7A7A574D"/>
    <w:rsid w:val="7E10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487</Characters>
  <Lines>0</Lines>
  <Paragraphs>0</Paragraphs>
  <TotalTime>2</TotalTime>
  <ScaleCrop>false</ScaleCrop>
  <LinksUpToDate>false</LinksUpToDate>
  <CharactersWithSpaces>51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3:56:00Z</dcterms:created>
  <dc:creator>8237476691</dc:creator>
  <cp:lastModifiedBy>8237476691</cp:lastModifiedBy>
  <dcterms:modified xsi:type="dcterms:W3CDTF">2024-09-21T07:5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82B08056C2847DCB5BC3634FBD6DD67_11</vt:lpwstr>
  </property>
</Properties>
</file>